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  <w:rPr>
          <w:b/>
          <w:sz w:val="12"/>
          <w:szCs w:val="12"/>
        </w:rPr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75565</wp:posOffset>
                </wp:positionV>
                <wp:extent cx="5276850" cy="262966"/>
                <wp:effectExtent l="0" t="0" r="1905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6850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25pt;margin-top:5.95pt;width:415.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" fillcolor="#ffc000 [3207]" strokecolor="#7f5f00 [1607]" strokeweight="1pt"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cords identified: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 = 148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rey Literature (n = 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" filled="f" strokecolor="black [3213]" strokeweight="1pt"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cords identified:</w:t>
                      </w:r>
                    </w:p>
                    <w:p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 = 148)</w:t>
                      </w:r>
                    </w:p>
                    <w:p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rey Literature (n = 6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IHv6ZX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76199</wp:posOffset>
                </wp:positionV>
                <wp:extent cx="1887220" cy="2162175"/>
                <wp:effectExtent l="0" t="0" r="1778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21621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cords screened &amp; assessed for eligibility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9" style="position:absolute;margin-left:44.25pt;margin-top:6pt;width:148.6pt;height:17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" filled="f" strokecolor="black [3213]" strokeweight="1pt"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cords screened &amp; assessed for eligibility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4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076575</wp:posOffset>
                </wp:positionH>
                <wp:positionV relativeFrom="paragraph">
                  <wp:posOffset>5715</wp:posOffset>
                </wp:positionV>
                <wp:extent cx="2609850" cy="135255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9850" cy="1352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Reports excluded (n = 115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MRI related (n = 47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I related (n = 9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fetal related (n = 19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asic science/animal study (n = 32)</w:t>
                            </w:r>
                          </w:p>
                          <w:p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ditorial/ review articles (n = 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30" style="position:absolute;margin-left:242.25pt;margin-top:.45pt;width:205.5pt;height:106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" filled="f" strokecolor="black [3213]" strokeweight="1pt">
                <v:textbox>
                  <w:txbxContent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Reports excluded (n = 115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MRI related (n = 47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I related (n = 9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fetal related (n = 19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asic science/animal study (n = 32)</w:t>
                      </w:r>
                    </w:p>
                    <w:p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ditorial/ review articles (n = 8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466975</wp:posOffset>
                </wp:positionH>
                <wp:positionV relativeFrom="paragraph">
                  <wp:posOffset>8128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7" o:spid="_x0000_s1026" type="#_x0000_t32" style="position:absolute;margin-left:194.25pt;margin-top:6.4pt;width:44.35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LDb1Vj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2" o:spid="_x0000_s1031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GiTqNf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32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P4aPsifAgAAmA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9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3" o:spid="_x0000_s1033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BURoQMzwIAADU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spacing w:after="0" w:line="240" w:lineRule="auto"/>
      </w:pPr>
    </w:p>
    <w:p>
      <w:pPr>
        <w:pStyle w:val="CommentText"/>
      </w:pPr>
    </w:p>
    <w:p>
      <w:pPr>
        <w:pStyle w:val="CommentText"/>
        <w:rPr>
          <w:rFonts w:ascii="Arial" w:hAnsi="Arial" w:cs="Arial"/>
          <w:sz w:val="18"/>
          <w:szCs w:val="18"/>
        </w:rPr>
      </w:pPr>
    </w:p>
    <w:p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>
        <w:rPr>
          <w:rFonts w:ascii="Arial" w:hAnsi="Arial" w:cs="Arial"/>
          <w:color w:val="auto"/>
          <w:sz w:val="18"/>
          <w:szCs w:val="18"/>
        </w:rPr>
        <w:t>71</w:t>
      </w:r>
    </w:p>
    <w:bookmarkEnd w:id="0"/>
    <w:p>
      <w:pPr>
        <w:pStyle w:val="CommentText"/>
        <w:rPr>
          <w:rFonts w:ascii="Arial" w:hAnsi="Arial" w:cs="Arial"/>
          <w:sz w:val="18"/>
          <w:szCs w:val="18"/>
        </w:rPr>
      </w:pPr>
    </w:p>
    <w:sectPr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>
    <w:pPr>
      <w:spacing w:after="0" w:line="240" w:lineRule="auto"/>
      <w:jc w:val="center"/>
      <w:rPr>
        <w:b/>
      </w:rPr>
    </w:pPr>
    <w:r>
      <w:rPr>
        <w:b/>
      </w:rPr>
      <w:t>Figure S1. PRISMA 2020 flow diagram for literature search of public databas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character" w:styleId="Hyperlink">
    <w:name w:val="Hyperlink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usan Shelmerdine</cp:lastModifiedBy>
  <cp:revision>2</cp:revision>
  <dcterms:created xsi:type="dcterms:W3CDTF">2022-01-26T13:42:00Z</dcterms:created>
  <dcterms:modified xsi:type="dcterms:W3CDTF">2022-01-26T13:42:00Z</dcterms:modified>
</cp:coreProperties>
</file>